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170"/>
        <w:gridCol w:w="1080"/>
        <w:gridCol w:w="4945"/>
      </w:tblGrid>
      <w:tr w:rsidR="00894326" w:rsidRPr="007F5832" w14:paraId="6B8F2D2A" w14:textId="77777777" w:rsidTr="00736796">
        <w:tc>
          <w:tcPr>
            <w:tcW w:w="895" w:type="dxa"/>
          </w:tcPr>
          <w:p w14:paraId="7515349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F5832">
              <w:rPr>
                <w:rFonts w:ascii="Times New Roman" w:hAnsi="Times New Roman"/>
                <w:b/>
                <w:sz w:val="24"/>
                <w:szCs w:val="24"/>
              </w:rPr>
              <w:t>S.No</w:t>
            </w:r>
            <w:proofErr w:type="spellEnd"/>
            <w:r w:rsidRPr="007F5832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1170" w:type="dxa"/>
          </w:tcPr>
          <w:p w14:paraId="4990A921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5832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080" w:type="dxa"/>
          </w:tcPr>
          <w:p w14:paraId="4DB52A15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5832">
              <w:rPr>
                <w:rFonts w:ascii="Times New Roman" w:hAnsi="Times New Roman"/>
                <w:b/>
                <w:sz w:val="24"/>
                <w:szCs w:val="24"/>
              </w:rPr>
              <w:t>Sex</w:t>
            </w:r>
          </w:p>
        </w:tc>
        <w:tc>
          <w:tcPr>
            <w:tcW w:w="4945" w:type="dxa"/>
          </w:tcPr>
          <w:p w14:paraId="3A1C5254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5832">
              <w:rPr>
                <w:rFonts w:ascii="Times New Roman" w:hAnsi="Times New Roman"/>
                <w:b/>
                <w:sz w:val="24"/>
                <w:szCs w:val="24"/>
              </w:rPr>
              <w:t>Pathology</w:t>
            </w:r>
          </w:p>
        </w:tc>
      </w:tr>
      <w:tr w:rsidR="00894326" w:rsidRPr="007F5832" w14:paraId="133ADA2B" w14:textId="77777777" w:rsidTr="00736796">
        <w:tc>
          <w:tcPr>
            <w:tcW w:w="895" w:type="dxa"/>
          </w:tcPr>
          <w:p w14:paraId="6EC49D7D" w14:textId="77777777" w:rsidR="00894326" w:rsidRPr="007F5832" w:rsidRDefault="00894326" w:rsidP="0089432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contextualSpacing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7DAC0B8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080" w:type="dxa"/>
          </w:tcPr>
          <w:p w14:paraId="6E201381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45" w:type="dxa"/>
          </w:tcPr>
          <w:p w14:paraId="5F9932B3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Carcinoma of pancreas </w:t>
            </w:r>
          </w:p>
        </w:tc>
      </w:tr>
      <w:tr w:rsidR="00894326" w:rsidRPr="007F5832" w14:paraId="3B176869" w14:textId="77777777" w:rsidTr="00736796">
        <w:tc>
          <w:tcPr>
            <w:tcW w:w="895" w:type="dxa"/>
          </w:tcPr>
          <w:p w14:paraId="53D04EA1" w14:textId="77777777" w:rsidR="00894326" w:rsidRPr="007F5832" w:rsidRDefault="00894326" w:rsidP="0089432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contextualSpacing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9655A5D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080" w:type="dxa"/>
          </w:tcPr>
          <w:p w14:paraId="4048A6DC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45" w:type="dxa"/>
          </w:tcPr>
          <w:p w14:paraId="3E36102D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Carcinoma of pancreas </w:t>
            </w:r>
          </w:p>
        </w:tc>
      </w:tr>
      <w:tr w:rsidR="00894326" w:rsidRPr="007F5832" w14:paraId="1C60521C" w14:textId="77777777" w:rsidTr="00736796">
        <w:tc>
          <w:tcPr>
            <w:tcW w:w="895" w:type="dxa"/>
          </w:tcPr>
          <w:p w14:paraId="0C0D6ABA" w14:textId="77777777" w:rsidR="00894326" w:rsidRPr="007F5832" w:rsidRDefault="00894326" w:rsidP="0089432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contextualSpacing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9C4083B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080" w:type="dxa"/>
          </w:tcPr>
          <w:p w14:paraId="707CB525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945" w:type="dxa"/>
          </w:tcPr>
          <w:p w14:paraId="7B3E3410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Carcinoma of pancreas </w:t>
            </w:r>
          </w:p>
        </w:tc>
      </w:tr>
      <w:tr w:rsidR="00894326" w:rsidRPr="007F5832" w14:paraId="3D587BF9" w14:textId="77777777" w:rsidTr="00736796">
        <w:tc>
          <w:tcPr>
            <w:tcW w:w="895" w:type="dxa"/>
          </w:tcPr>
          <w:p w14:paraId="363ABF3C" w14:textId="77777777" w:rsidR="00894326" w:rsidRPr="007F5832" w:rsidRDefault="00894326" w:rsidP="0089432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contextualSpacing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6C72A15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080" w:type="dxa"/>
          </w:tcPr>
          <w:p w14:paraId="21A60D78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945" w:type="dxa"/>
          </w:tcPr>
          <w:p w14:paraId="7A5F8404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Carcinoma of pancreas </w:t>
            </w:r>
          </w:p>
        </w:tc>
      </w:tr>
      <w:tr w:rsidR="00894326" w:rsidRPr="007F5832" w14:paraId="68E9A2FC" w14:textId="77777777" w:rsidTr="00736796">
        <w:tc>
          <w:tcPr>
            <w:tcW w:w="895" w:type="dxa"/>
          </w:tcPr>
          <w:p w14:paraId="0698D64E" w14:textId="77777777" w:rsidR="00894326" w:rsidRPr="007F5832" w:rsidRDefault="00894326" w:rsidP="0089432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contextualSpacing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0620F75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080" w:type="dxa"/>
          </w:tcPr>
          <w:p w14:paraId="3CF7B9EB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45" w:type="dxa"/>
          </w:tcPr>
          <w:p w14:paraId="06A451FA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Carcinoma of pancreas </w:t>
            </w:r>
          </w:p>
        </w:tc>
      </w:tr>
      <w:tr w:rsidR="00894326" w:rsidRPr="007F5832" w14:paraId="48B19BC5" w14:textId="77777777" w:rsidTr="00736796">
        <w:tc>
          <w:tcPr>
            <w:tcW w:w="895" w:type="dxa"/>
          </w:tcPr>
          <w:p w14:paraId="661E7C1B" w14:textId="77777777" w:rsidR="00894326" w:rsidRPr="007F5832" w:rsidRDefault="00894326" w:rsidP="0089432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contextualSpacing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A8BFA7D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80" w:type="dxa"/>
          </w:tcPr>
          <w:p w14:paraId="27156FB8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945" w:type="dxa"/>
          </w:tcPr>
          <w:p w14:paraId="7C6BA54E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Carcinoma of pancreas </w:t>
            </w:r>
          </w:p>
        </w:tc>
      </w:tr>
      <w:tr w:rsidR="00894326" w:rsidRPr="007F5832" w14:paraId="38BB68B5" w14:textId="77777777" w:rsidTr="00736796">
        <w:tc>
          <w:tcPr>
            <w:tcW w:w="895" w:type="dxa"/>
          </w:tcPr>
          <w:p w14:paraId="60B1A6E9" w14:textId="77777777" w:rsidR="00894326" w:rsidRPr="007F5832" w:rsidRDefault="00894326" w:rsidP="0089432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contextualSpacing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A5D2A63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080" w:type="dxa"/>
          </w:tcPr>
          <w:p w14:paraId="032FE778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45" w:type="dxa"/>
          </w:tcPr>
          <w:p w14:paraId="5FCF8F5A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Carcinoma of pancreas </w:t>
            </w:r>
          </w:p>
        </w:tc>
      </w:tr>
      <w:tr w:rsidR="00894326" w:rsidRPr="007F5832" w14:paraId="49ECA433" w14:textId="77777777" w:rsidTr="00736796">
        <w:tc>
          <w:tcPr>
            <w:tcW w:w="895" w:type="dxa"/>
          </w:tcPr>
          <w:p w14:paraId="08ACBFA6" w14:textId="77777777" w:rsidR="00894326" w:rsidRPr="007F5832" w:rsidRDefault="00894326" w:rsidP="0089432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contextualSpacing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640F940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080" w:type="dxa"/>
          </w:tcPr>
          <w:p w14:paraId="65A7040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45" w:type="dxa"/>
          </w:tcPr>
          <w:p w14:paraId="53539E4C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Carcinoma of pancreas </w:t>
            </w:r>
          </w:p>
        </w:tc>
      </w:tr>
      <w:tr w:rsidR="00894326" w:rsidRPr="007F5832" w14:paraId="34A05789" w14:textId="77777777" w:rsidTr="00736796">
        <w:tc>
          <w:tcPr>
            <w:tcW w:w="895" w:type="dxa"/>
          </w:tcPr>
          <w:p w14:paraId="16640329" w14:textId="77777777" w:rsidR="00894326" w:rsidRPr="007F5832" w:rsidRDefault="00894326" w:rsidP="0089432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contextualSpacing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5D9EC14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080" w:type="dxa"/>
          </w:tcPr>
          <w:p w14:paraId="644266D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945" w:type="dxa"/>
          </w:tcPr>
          <w:p w14:paraId="62716E46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Carcinoma of pancreas </w:t>
            </w:r>
          </w:p>
        </w:tc>
      </w:tr>
      <w:tr w:rsidR="00894326" w:rsidRPr="007F5832" w14:paraId="1721F812" w14:textId="77777777" w:rsidTr="00736796">
        <w:tc>
          <w:tcPr>
            <w:tcW w:w="895" w:type="dxa"/>
          </w:tcPr>
          <w:p w14:paraId="064AF006" w14:textId="77777777" w:rsidR="00894326" w:rsidRPr="007F5832" w:rsidRDefault="00894326" w:rsidP="0089432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contextualSpacing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3E6D413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80" w:type="dxa"/>
          </w:tcPr>
          <w:p w14:paraId="496291BA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45" w:type="dxa"/>
          </w:tcPr>
          <w:p w14:paraId="657D6895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Carcinoma of pancreas </w:t>
            </w:r>
          </w:p>
        </w:tc>
      </w:tr>
      <w:tr w:rsidR="00894326" w:rsidRPr="007F5832" w14:paraId="4A2E1CFA" w14:textId="77777777" w:rsidTr="00736796">
        <w:tc>
          <w:tcPr>
            <w:tcW w:w="895" w:type="dxa"/>
          </w:tcPr>
          <w:p w14:paraId="0D367926" w14:textId="77777777" w:rsidR="00894326" w:rsidRPr="007F5832" w:rsidRDefault="00894326" w:rsidP="0089432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contextualSpacing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DD2598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080" w:type="dxa"/>
          </w:tcPr>
          <w:p w14:paraId="09C18F20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45" w:type="dxa"/>
          </w:tcPr>
          <w:p w14:paraId="619C747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Carcinoma of pancreas </w:t>
            </w:r>
          </w:p>
        </w:tc>
      </w:tr>
      <w:tr w:rsidR="00894326" w:rsidRPr="007F5832" w14:paraId="32E951BA" w14:textId="77777777" w:rsidTr="00736796">
        <w:tc>
          <w:tcPr>
            <w:tcW w:w="895" w:type="dxa"/>
          </w:tcPr>
          <w:p w14:paraId="661A91CA" w14:textId="77777777" w:rsidR="00894326" w:rsidRPr="007F5832" w:rsidRDefault="00894326" w:rsidP="0089432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contextualSpacing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457CC99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80" w:type="dxa"/>
          </w:tcPr>
          <w:p w14:paraId="5750D7BB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945" w:type="dxa"/>
          </w:tcPr>
          <w:p w14:paraId="53710C15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Uterine fibroid polyp </w:t>
            </w:r>
          </w:p>
        </w:tc>
      </w:tr>
      <w:tr w:rsidR="00894326" w:rsidRPr="007F5832" w14:paraId="3E33C956" w14:textId="77777777" w:rsidTr="00736796">
        <w:tc>
          <w:tcPr>
            <w:tcW w:w="895" w:type="dxa"/>
          </w:tcPr>
          <w:p w14:paraId="3BF12D14" w14:textId="77777777" w:rsidR="00894326" w:rsidRPr="007F5832" w:rsidRDefault="00894326" w:rsidP="0089432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contextualSpacing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E5B304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080" w:type="dxa"/>
          </w:tcPr>
          <w:p w14:paraId="7B590A95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945" w:type="dxa"/>
          </w:tcPr>
          <w:p w14:paraId="21F7E5B3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Hashimoto thyroiditis </w:t>
            </w:r>
          </w:p>
        </w:tc>
      </w:tr>
      <w:tr w:rsidR="00894326" w:rsidRPr="007F5832" w14:paraId="37BFC72A" w14:textId="77777777" w:rsidTr="00736796">
        <w:tc>
          <w:tcPr>
            <w:tcW w:w="895" w:type="dxa"/>
          </w:tcPr>
          <w:p w14:paraId="63BFC2C1" w14:textId="77777777" w:rsidR="00894326" w:rsidRPr="007F5832" w:rsidRDefault="00894326" w:rsidP="0089432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contextualSpacing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E9F5023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80" w:type="dxa"/>
          </w:tcPr>
          <w:p w14:paraId="50D22961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945" w:type="dxa"/>
          </w:tcPr>
          <w:p w14:paraId="298A3FD6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Lymphoepithelial cyst of mouth </w:t>
            </w:r>
          </w:p>
        </w:tc>
      </w:tr>
      <w:tr w:rsidR="00894326" w:rsidRPr="007F5832" w14:paraId="145DC136" w14:textId="77777777" w:rsidTr="00736796">
        <w:tc>
          <w:tcPr>
            <w:tcW w:w="895" w:type="dxa"/>
          </w:tcPr>
          <w:p w14:paraId="5348689A" w14:textId="77777777" w:rsidR="00894326" w:rsidRPr="007F5832" w:rsidRDefault="00894326" w:rsidP="0089432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contextualSpacing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BE1CDB0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80" w:type="dxa"/>
          </w:tcPr>
          <w:p w14:paraId="409CA870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945" w:type="dxa"/>
          </w:tcPr>
          <w:p w14:paraId="54F69FD0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Polycystic kidney disease, adult type </w:t>
            </w:r>
          </w:p>
        </w:tc>
      </w:tr>
      <w:tr w:rsidR="00894326" w:rsidRPr="007F5832" w14:paraId="3C49733C" w14:textId="77777777" w:rsidTr="00736796">
        <w:tc>
          <w:tcPr>
            <w:tcW w:w="895" w:type="dxa"/>
          </w:tcPr>
          <w:p w14:paraId="6BC9F581" w14:textId="77777777" w:rsidR="00894326" w:rsidRPr="007F5832" w:rsidRDefault="00894326" w:rsidP="0089432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contextualSpacing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DDC3B3E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80" w:type="dxa"/>
          </w:tcPr>
          <w:p w14:paraId="44D98A39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45" w:type="dxa"/>
          </w:tcPr>
          <w:p w14:paraId="6898783C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Simple renal cyst </w:t>
            </w:r>
          </w:p>
        </w:tc>
      </w:tr>
      <w:tr w:rsidR="00894326" w:rsidRPr="007F5832" w14:paraId="724A8E6A" w14:textId="77777777" w:rsidTr="00736796">
        <w:tc>
          <w:tcPr>
            <w:tcW w:w="895" w:type="dxa"/>
          </w:tcPr>
          <w:p w14:paraId="68D68BAD" w14:textId="77777777" w:rsidR="00894326" w:rsidRPr="007F5832" w:rsidRDefault="00894326" w:rsidP="0089432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contextualSpacing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9B9659C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80" w:type="dxa"/>
          </w:tcPr>
          <w:p w14:paraId="287BCB85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45" w:type="dxa"/>
          </w:tcPr>
          <w:p w14:paraId="303B697C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Benign prostatic hyperplasia </w:t>
            </w:r>
          </w:p>
        </w:tc>
      </w:tr>
    </w:tbl>
    <w:p w14:paraId="31466694" w14:textId="77777777" w:rsidR="00894326" w:rsidRPr="007F5832" w:rsidRDefault="00894326" w:rsidP="0089432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4DA0F28" w14:textId="53F31799" w:rsidR="00894326" w:rsidRPr="007F5832" w:rsidRDefault="00880EA4" w:rsidP="0089432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7F5832">
        <w:rPr>
          <w:rFonts w:ascii="Times New Roman" w:hAnsi="Times New Roman"/>
          <w:b/>
          <w:sz w:val="24"/>
          <w:szCs w:val="24"/>
        </w:rPr>
        <w:t xml:space="preserve"> </w:t>
      </w:r>
      <w:r w:rsidR="00894326" w:rsidRPr="007F5832">
        <w:rPr>
          <w:rFonts w:ascii="Times New Roman" w:hAnsi="Times New Roman"/>
          <w:b/>
          <w:sz w:val="24"/>
          <w:szCs w:val="24"/>
        </w:rPr>
        <w:t xml:space="preserve">Table.5. </w:t>
      </w:r>
    </w:p>
    <w:p w14:paraId="77914A8F" w14:textId="77777777" w:rsidR="00894326" w:rsidRPr="00155072" w:rsidRDefault="00894326" w:rsidP="00155072">
      <w:pPr>
        <w:spacing w:after="0" w:line="480" w:lineRule="auto"/>
        <w:rPr>
          <w:sz w:val="24"/>
          <w:szCs w:val="24"/>
        </w:rPr>
      </w:pPr>
      <w:bookmarkStart w:id="0" w:name="_GoBack"/>
      <w:bookmarkEnd w:id="0"/>
    </w:p>
    <w:sectPr w:rsidR="00894326" w:rsidRPr="00155072" w:rsidSect="007C5F82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29792C" w16cex:dateUtc="2021-04-20T2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B955B55" w16cid:durableId="2429792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E0AEEC" w14:textId="77777777" w:rsidR="00B47758" w:rsidRDefault="00B47758" w:rsidP="007C5F82">
      <w:pPr>
        <w:spacing w:after="0" w:line="240" w:lineRule="auto"/>
      </w:pPr>
      <w:r>
        <w:separator/>
      </w:r>
    </w:p>
  </w:endnote>
  <w:endnote w:type="continuationSeparator" w:id="0">
    <w:p w14:paraId="0009BEA4" w14:textId="77777777" w:rsidR="00B47758" w:rsidRDefault="00B47758" w:rsidP="007C5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AD50DE" w14:textId="77777777" w:rsidR="00B47758" w:rsidRDefault="00B47758" w:rsidP="007C5F82">
      <w:pPr>
        <w:spacing w:after="0" w:line="240" w:lineRule="auto"/>
      </w:pPr>
      <w:r>
        <w:separator/>
      </w:r>
    </w:p>
  </w:footnote>
  <w:footnote w:type="continuationSeparator" w:id="0">
    <w:p w14:paraId="2F66ACD7" w14:textId="77777777" w:rsidR="00B47758" w:rsidRDefault="00B47758" w:rsidP="007C5F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177788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1C0613" w14:textId="7AB6D124" w:rsidR="00736796" w:rsidRDefault="0073679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5E8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5AEB11" w14:textId="77777777" w:rsidR="00736796" w:rsidRDefault="0073679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77409F"/>
    <w:multiLevelType w:val="hybridMultilevel"/>
    <w:tmpl w:val="AEB62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UwNzA0NDA3NLI0NDFQ0lEKTi0uzszPAykwNqkFAJaOkNwtAAAA"/>
  </w:docVars>
  <w:rsids>
    <w:rsidRoot w:val="002E6FFB"/>
    <w:rsid w:val="00006958"/>
    <w:rsid w:val="000072A4"/>
    <w:rsid w:val="00007A72"/>
    <w:rsid w:val="00024CF1"/>
    <w:rsid w:val="000269D0"/>
    <w:rsid w:val="0005773A"/>
    <w:rsid w:val="00065245"/>
    <w:rsid w:val="00072808"/>
    <w:rsid w:val="00080B82"/>
    <w:rsid w:val="000A201F"/>
    <w:rsid w:val="000B15D0"/>
    <w:rsid w:val="000B7295"/>
    <w:rsid w:val="000C3789"/>
    <w:rsid w:val="000D56D5"/>
    <w:rsid w:val="000D6ECA"/>
    <w:rsid w:val="000E059D"/>
    <w:rsid w:val="000F3419"/>
    <w:rsid w:val="000F5E80"/>
    <w:rsid w:val="00105A15"/>
    <w:rsid w:val="00120791"/>
    <w:rsid w:val="00144C6E"/>
    <w:rsid w:val="00151B17"/>
    <w:rsid w:val="00155072"/>
    <w:rsid w:val="00187684"/>
    <w:rsid w:val="001A6DF6"/>
    <w:rsid w:val="001C30E9"/>
    <w:rsid w:val="001D3FC6"/>
    <w:rsid w:val="00206529"/>
    <w:rsid w:val="0023776E"/>
    <w:rsid w:val="00285E73"/>
    <w:rsid w:val="00286444"/>
    <w:rsid w:val="002A592B"/>
    <w:rsid w:val="002A5EB8"/>
    <w:rsid w:val="002C7D5B"/>
    <w:rsid w:val="002E4A72"/>
    <w:rsid w:val="002E6FFB"/>
    <w:rsid w:val="00300892"/>
    <w:rsid w:val="00312AD0"/>
    <w:rsid w:val="0035624D"/>
    <w:rsid w:val="00391D8D"/>
    <w:rsid w:val="003A0E8B"/>
    <w:rsid w:val="003A6527"/>
    <w:rsid w:val="003C09D4"/>
    <w:rsid w:val="003C3273"/>
    <w:rsid w:val="003D01BD"/>
    <w:rsid w:val="003F0381"/>
    <w:rsid w:val="003F2E4B"/>
    <w:rsid w:val="003F64F7"/>
    <w:rsid w:val="003F71F4"/>
    <w:rsid w:val="0040271B"/>
    <w:rsid w:val="004122C1"/>
    <w:rsid w:val="00440712"/>
    <w:rsid w:val="00447E88"/>
    <w:rsid w:val="004576BF"/>
    <w:rsid w:val="00497D23"/>
    <w:rsid w:val="004A5EC8"/>
    <w:rsid w:val="004A76E8"/>
    <w:rsid w:val="004B0989"/>
    <w:rsid w:val="004C365C"/>
    <w:rsid w:val="004E707C"/>
    <w:rsid w:val="004F1E6F"/>
    <w:rsid w:val="004F3922"/>
    <w:rsid w:val="00560119"/>
    <w:rsid w:val="00560B3D"/>
    <w:rsid w:val="0056341B"/>
    <w:rsid w:val="0057393D"/>
    <w:rsid w:val="005A236D"/>
    <w:rsid w:val="005B2871"/>
    <w:rsid w:val="005B32B4"/>
    <w:rsid w:val="005B5663"/>
    <w:rsid w:val="005E4EAF"/>
    <w:rsid w:val="005F7384"/>
    <w:rsid w:val="00604A28"/>
    <w:rsid w:val="00606397"/>
    <w:rsid w:val="006612EE"/>
    <w:rsid w:val="00686E4C"/>
    <w:rsid w:val="006B201A"/>
    <w:rsid w:val="006C7FCD"/>
    <w:rsid w:val="006D7D51"/>
    <w:rsid w:val="006E248B"/>
    <w:rsid w:val="006E5AE5"/>
    <w:rsid w:val="006E642C"/>
    <w:rsid w:val="00704433"/>
    <w:rsid w:val="007229D7"/>
    <w:rsid w:val="00736796"/>
    <w:rsid w:val="00737BF1"/>
    <w:rsid w:val="00743FB6"/>
    <w:rsid w:val="0078617E"/>
    <w:rsid w:val="007A2564"/>
    <w:rsid w:val="007C1CB7"/>
    <w:rsid w:val="007C5F82"/>
    <w:rsid w:val="007D59E9"/>
    <w:rsid w:val="007F294A"/>
    <w:rsid w:val="008150C4"/>
    <w:rsid w:val="00825E5A"/>
    <w:rsid w:val="008516FB"/>
    <w:rsid w:val="008567DC"/>
    <w:rsid w:val="00880EA4"/>
    <w:rsid w:val="008826BD"/>
    <w:rsid w:val="00886B9E"/>
    <w:rsid w:val="00894326"/>
    <w:rsid w:val="00897F6D"/>
    <w:rsid w:val="008A3432"/>
    <w:rsid w:val="008A6D25"/>
    <w:rsid w:val="008B69DB"/>
    <w:rsid w:val="008F126E"/>
    <w:rsid w:val="008F5202"/>
    <w:rsid w:val="008F72BC"/>
    <w:rsid w:val="009104EB"/>
    <w:rsid w:val="00927363"/>
    <w:rsid w:val="0095588C"/>
    <w:rsid w:val="00956ED0"/>
    <w:rsid w:val="0096208C"/>
    <w:rsid w:val="009841B0"/>
    <w:rsid w:val="009952F2"/>
    <w:rsid w:val="009A6A09"/>
    <w:rsid w:val="009E39BE"/>
    <w:rsid w:val="00A336C5"/>
    <w:rsid w:val="00A502B8"/>
    <w:rsid w:val="00A571FB"/>
    <w:rsid w:val="00A63591"/>
    <w:rsid w:val="00A6495F"/>
    <w:rsid w:val="00A74F7B"/>
    <w:rsid w:val="00A85F21"/>
    <w:rsid w:val="00AA1D0B"/>
    <w:rsid w:val="00AB0590"/>
    <w:rsid w:val="00AD1C71"/>
    <w:rsid w:val="00AD5904"/>
    <w:rsid w:val="00AE4FFA"/>
    <w:rsid w:val="00B0536F"/>
    <w:rsid w:val="00B14595"/>
    <w:rsid w:val="00B1460C"/>
    <w:rsid w:val="00B47758"/>
    <w:rsid w:val="00B62A92"/>
    <w:rsid w:val="00B67020"/>
    <w:rsid w:val="00BA4441"/>
    <w:rsid w:val="00BB1575"/>
    <w:rsid w:val="00BB3321"/>
    <w:rsid w:val="00BD49E4"/>
    <w:rsid w:val="00BF56B3"/>
    <w:rsid w:val="00C41F9D"/>
    <w:rsid w:val="00C4474C"/>
    <w:rsid w:val="00C50D01"/>
    <w:rsid w:val="00C539A2"/>
    <w:rsid w:val="00C71671"/>
    <w:rsid w:val="00C74470"/>
    <w:rsid w:val="00C96AAF"/>
    <w:rsid w:val="00CC3337"/>
    <w:rsid w:val="00CF0CE5"/>
    <w:rsid w:val="00D02C6C"/>
    <w:rsid w:val="00D0449D"/>
    <w:rsid w:val="00D11560"/>
    <w:rsid w:val="00D12FF0"/>
    <w:rsid w:val="00D1634A"/>
    <w:rsid w:val="00D16816"/>
    <w:rsid w:val="00D27FF9"/>
    <w:rsid w:val="00D309FA"/>
    <w:rsid w:val="00D54F4C"/>
    <w:rsid w:val="00D64317"/>
    <w:rsid w:val="00D65796"/>
    <w:rsid w:val="00D67F07"/>
    <w:rsid w:val="00D75E4C"/>
    <w:rsid w:val="00D822E7"/>
    <w:rsid w:val="00D96A6C"/>
    <w:rsid w:val="00DA0261"/>
    <w:rsid w:val="00DA2325"/>
    <w:rsid w:val="00DA2D2F"/>
    <w:rsid w:val="00DD3B3E"/>
    <w:rsid w:val="00DD6AE7"/>
    <w:rsid w:val="00DE4E26"/>
    <w:rsid w:val="00E0446B"/>
    <w:rsid w:val="00E10A1B"/>
    <w:rsid w:val="00E21041"/>
    <w:rsid w:val="00E329AD"/>
    <w:rsid w:val="00E41CA9"/>
    <w:rsid w:val="00E57A63"/>
    <w:rsid w:val="00E868AB"/>
    <w:rsid w:val="00EA70CF"/>
    <w:rsid w:val="00EB0C52"/>
    <w:rsid w:val="00EE7AE1"/>
    <w:rsid w:val="00F14D43"/>
    <w:rsid w:val="00F164BC"/>
    <w:rsid w:val="00F2586E"/>
    <w:rsid w:val="00F32B99"/>
    <w:rsid w:val="00F533B8"/>
    <w:rsid w:val="00F537E0"/>
    <w:rsid w:val="00F8638A"/>
    <w:rsid w:val="00FB1BEE"/>
    <w:rsid w:val="00FD05DC"/>
    <w:rsid w:val="00FD65E5"/>
    <w:rsid w:val="00FF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5CA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FFB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642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C5F82"/>
  </w:style>
  <w:style w:type="paragraph" w:styleId="Header">
    <w:name w:val="header"/>
    <w:basedOn w:val="Normal"/>
    <w:link w:val="HeaderChar"/>
    <w:uiPriority w:val="99"/>
    <w:unhideWhenUsed/>
    <w:rsid w:val="007C5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F82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C5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F82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89432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F533B8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8F52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36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7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79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796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B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BEE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FFB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642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C5F82"/>
  </w:style>
  <w:style w:type="paragraph" w:styleId="Header">
    <w:name w:val="header"/>
    <w:basedOn w:val="Normal"/>
    <w:link w:val="HeaderChar"/>
    <w:uiPriority w:val="99"/>
    <w:unhideWhenUsed/>
    <w:rsid w:val="007C5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F82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C5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F82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89432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F533B8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8F52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36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7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79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796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B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BEE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52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2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ra, Anil</dc:creator>
  <cp:keywords/>
  <dc:description/>
  <cp:lastModifiedBy>15325_ME</cp:lastModifiedBy>
  <cp:revision>44</cp:revision>
  <dcterms:created xsi:type="dcterms:W3CDTF">2021-04-27T16:46:00Z</dcterms:created>
  <dcterms:modified xsi:type="dcterms:W3CDTF">2021-06-19T14:15:00Z</dcterms:modified>
</cp:coreProperties>
</file>